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97AFF" w14:textId="2472F068" w:rsidR="00C430F5" w:rsidRPr="00256F95" w:rsidRDefault="00BF6E2B" w:rsidP="00C430F5">
      <w:pPr>
        <w:spacing w:line="259" w:lineRule="auto"/>
        <w:rPr>
          <w:rFonts w:ascii="Times New Roman" w:eastAsia="Aptos" w:hAnsi="Times New Roman" w:cs="Times New Roman"/>
          <w:b/>
          <w:bCs/>
        </w:rPr>
      </w:pPr>
      <w:r w:rsidRPr="00256F95">
        <w:rPr>
          <w:rFonts w:ascii="Times New Roman" w:eastAsia="Aptos" w:hAnsi="Times New Roman" w:cs="Times New Roman"/>
          <w:b/>
          <w:bCs/>
        </w:rPr>
        <w:t>T</w:t>
      </w:r>
      <w:r w:rsidR="00C430F5" w:rsidRPr="00256F95">
        <w:rPr>
          <w:rFonts w:ascii="Times New Roman" w:eastAsia="Aptos" w:hAnsi="Times New Roman" w:cs="Times New Roman"/>
          <w:b/>
          <w:bCs/>
        </w:rPr>
        <w:t xml:space="preserve">able </w:t>
      </w:r>
      <w:r w:rsidR="004A2FA8">
        <w:rPr>
          <w:rFonts w:ascii="Times New Roman" w:eastAsia="Aptos" w:hAnsi="Times New Roman" w:cs="Times New Roman"/>
          <w:b/>
          <w:bCs/>
        </w:rPr>
        <w:t>2.</w:t>
      </w:r>
      <w:r w:rsidR="00C430F5" w:rsidRPr="00256F95">
        <w:rPr>
          <w:rFonts w:ascii="Times New Roman" w:eastAsia="Aptos" w:hAnsi="Times New Roman" w:cs="Times New Roman"/>
          <w:b/>
          <w:bCs/>
        </w:rPr>
        <w:t xml:space="preserve"> Summary of Patient Survey Responses</w:t>
      </w:r>
      <w:r w:rsidR="007A3194" w:rsidRPr="00256F95">
        <w:rPr>
          <w:rFonts w:ascii="Times New Roman" w:eastAsia="Aptos" w:hAnsi="Times New Roman" w:cs="Times New Roman"/>
          <w:b/>
          <w:bCs/>
        </w:rPr>
        <w:t xml:space="preserve">: </w:t>
      </w:r>
      <w:r w:rsidR="001C6E1D" w:rsidRPr="00256F95">
        <w:rPr>
          <w:rFonts w:ascii="Times New Roman" w:eastAsia="Aptos" w:hAnsi="Times New Roman" w:cs="Times New Roman"/>
          <w:b/>
          <w:bCs/>
        </w:rPr>
        <w:t xml:space="preserve">Hospital </w:t>
      </w:r>
      <w:r w:rsidR="007A3194" w:rsidRPr="00256F95">
        <w:rPr>
          <w:rFonts w:ascii="Times New Roman" w:eastAsia="Aptos" w:hAnsi="Times New Roman" w:cs="Times New Roman"/>
          <w:b/>
          <w:bCs/>
        </w:rPr>
        <w:t>Re-admission Indicator</w:t>
      </w:r>
    </w:p>
    <w:p w14:paraId="27F98379" w14:textId="638716B4" w:rsidR="00BF6E2B" w:rsidRPr="00256F95" w:rsidRDefault="00BF6E2B" w:rsidP="00C430F5">
      <w:pPr>
        <w:spacing w:line="259" w:lineRule="auto"/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256F95">
        <w:rPr>
          <w:rFonts w:ascii="Times New Roman" w:eastAsia="Aptos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7EE097" wp14:editId="4EE77126">
                <wp:simplePos x="0" y="0"/>
                <wp:positionH relativeFrom="column">
                  <wp:posOffset>38100</wp:posOffset>
                </wp:positionH>
                <wp:positionV relativeFrom="paragraph">
                  <wp:posOffset>109220</wp:posOffset>
                </wp:positionV>
                <wp:extent cx="7988300" cy="12700"/>
                <wp:effectExtent l="0" t="0" r="31750" b="25400"/>
                <wp:wrapNone/>
                <wp:docPr id="177215578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88300" cy="1270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617355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pt,8.6pt" to="632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" strokecolor="#156082 [3204]" strokeweight="1.25pt">
                <v:stroke joinstyle="miter"/>
              </v:line>
            </w:pict>
          </mc:Fallback>
        </mc:AlternateContent>
      </w:r>
    </w:p>
    <w:tbl>
      <w:tblPr>
        <w:tblW w:w="12831" w:type="dxa"/>
        <w:tblInd w:w="-108" w:type="dxa"/>
        <w:tblLook w:val="04A0" w:firstRow="1" w:lastRow="0" w:firstColumn="1" w:lastColumn="0" w:noHBand="0" w:noVBand="1"/>
      </w:tblPr>
      <w:tblGrid>
        <w:gridCol w:w="108"/>
        <w:gridCol w:w="6347"/>
        <w:gridCol w:w="1801"/>
        <w:gridCol w:w="1799"/>
        <w:gridCol w:w="271"/>
        <w:gridCol w:w="1549"/>
        <w:gridCol w:w="956"/>
      </w:tblGrid>
      <w:tr w:rsidR="00C430F5" w:rsidRPr="00256F95" w14:paraId="641FAA06" w14:textId="77777777" w:rsidTr="00256F95">
        <w:trPr>
          <w:gridBefore w:val="1"/>
          <w:gridAfter w:val="2"/>
          <w:wBefore w:w="108" w:type="dxa"/>
          <w:wAfter w:w="2505" w:type="dxa"/>
          <w:trHeight w:val="27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AB7FEE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7B1CA" w14:textId="14093AAB" w:rsidR="00C430F5" w:rsidRPr="00256F95" w:rsidRDefault="001C6E1D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="00C430F5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="00BF6E2B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C430F5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mi</w:t>
            </w:r>
            <w:r w:rsidR="007A3194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ion</w:t>
            </w:r>
            <w:r w:rsidR="00C430F5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_ind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ato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C748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72E69F8B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A847E" w14:textId="080F4B13" w:rsidR="00C430F5" w:rsidRPr="00256F95" w:rsidRDefault="00C430F5" w:rsidP="00C43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BF6E2B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9A738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N=6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A0FA3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N=479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B046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N=53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43AF6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C430F5" w:rsidRPr="00256F95" w14:paraId="68911747" w14:textId="77777777" w:rsidTr="00256F95">
        <w:trPr>
          <w:gridBefore w:val="1"/>
          <w:wBefore w:w="108" w:type="dxa"/>
          <w:trHeight w:val="285"/>
        </w:trPr>
        <w:tc>
          <w:tcPr>
            <w:tcW w:w="6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38FD5" w14:textId="4A69031C" w:rsidR="00C430F5" w:rsidRPr="00256F95" w:rsidRDefault="007A3194" w:rsidP="00C43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430F5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1AD6E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720A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BF895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4C777F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3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C430F5" w:rsidRPr="00256F95" w14:paraId="0542F11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36FE53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C76F7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F0C4D1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F59CC1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8B838F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0E645FD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71D7F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388CD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7 (16.6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3D718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6 (16.03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F9D8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4 (16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ABD1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32222C1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BE72BC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445AC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D5B853F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138C8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027A80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18C46B7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2FD12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37FA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0, 96.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4AA31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, 92.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1FE0F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, 96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C3A47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02871F8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5AA9FD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382F6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7E83F1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98770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1A8C5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4C4ECB54" w14:textId="77777777" w:rsidTr="00256F95">
        <w:trPr>
          <w:gridBefore w:val="1"/>
          <w:wBefore w:w="108" w:type="dxa"/>
          <w:trHeight w:val="28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06FC2" w14:textId="77777777" w:rsidR="00C430F5" w:rsidRPr="00256F95" w:rsidRDefault="00C430F5" w:rsidP="00C43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C1B6E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50D0C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26723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BAB7D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35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C430F5" w:rsidRPr="00256F95" w14:paraId="149414F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DB252B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2D995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4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5FA931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7 (45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EAA4CD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2 (44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C12ACF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4347896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58321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4475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5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14027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 (54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6DB73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 (5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DCF5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7AC736B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70187B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967E028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0F1E3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07335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4896A0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10F62FE3" w14:textId="77777777" w:rsidTr="00256F95">
        <w:trPr>
          <w:gridBefore w:val="1"/>
          <w:wBefore w:w="108" w:type="dxa"/>
          <w:trHeight w:val="28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9F17A" w14:textId="34A7E38A" w:rsidR="00C430F5" w:rsidRPr="00256F95" w:rsidRDefault="007A3194" w:rsidP="00C43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="00C430F5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</w:t>
            </w:r>
            <w:r w:rsidR="00C430F5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1B2C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3835B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333D1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7B92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99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C430F5" w:rsidRPr="00256F95" w14:paraId="0190BDF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97C578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/P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7F7AAB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919F15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4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909B82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5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AA8A8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714E6D3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3DE82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BE2CA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1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84240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11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271C3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 (12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2F78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32B7414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8C02D18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8EDD6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3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D01FD8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8 (49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626521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 (48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CE7DA6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4D9F18B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FA020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EBDF8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3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AC4D6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 (32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E1565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 (32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77A64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30F5" w:rsidRPr="00256F95" w14:paraId="2BF194D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84A5EF" w14:textId="77777777" w:rsidR="00C430F5" w:rsidRPr="00256F95" w:rsidRDefault="00C430F5" w:rsidP="00C430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/Un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DEA028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9B312BF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E2F8A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6A4BF9" w14:textId="77777777" w:rsidR="00C430F5" w:rsidRPr="00256F95" w:rsidRDefault="00C430F5" w:rsidP="00C43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3D20CAD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76F24" w14:textId="5D0A8351" w:rsidR="001C6E1D" w:rsidRPr="00256F95" w:rsidRDefault="00BF6E2B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="001C6E1D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ghest grade or level of school </w:t>
            </w:r>
            <w:r w:rsidR="000C079A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leted</w:t>
            </w:r>
            <w:r w:rsidR="001C6E1D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0C079A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</w:t>
            </w:r>
            <w:r w:rsidR="001C6E1D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FA805" w14:textId="4A1F2E2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DB00B" w14:textId="463E06A4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762E0" w14:textId="712F479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8ECC9" w14:textId="0D1A8FBC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42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C6E1D" w:rsidRPr="00256F95" w14:paraId="4A49C8E0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1167B4" w14:textId="631C0EEB" w:rsidR="001C6E1D" w:rsidRPr="00256F95" w:rsidRDefault="001C6E1D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&lt; 12th grad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C42B92" w14:textId="7743140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C86F4F" w14:textId="183B9B0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5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62F97F" w14:textId="024CC8AC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 (6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0A6823" w14:textId="64158BE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57A6257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C2221" w14:textId="46DDDDE8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school graduate or G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5FCEA" w14:textId="5DA97EE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24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48E4D" w14:textId="3576C9C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 (19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3EC06" w14:textId="7F6225A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 (19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28A08" w14:textId="386C654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2036B5E6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F7B719" w14:textId="7392F614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 college or tech sc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37F966" w14:textId="179B986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29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678430" w14:textId="0271359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 (42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46FFDF" w14:textId="45CE45F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7 (40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D3176E" w14:textId="789F49E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2C2136F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CF159" w14:textId="76B284C8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d Bachelor or high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3D766" w14:textId="5406A7F1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6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B2577" w14:textId="3D193C3B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 (30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93605" w14:textId="09940A02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 (30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A5E52" w14:textId="25068412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5C5C228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46B75E" w14:textId="19F5D39D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 not want to answ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F53A82" w14:textId="2697AEC5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D27142" w14:textId="595D1FA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4FB743" w14:textId="43CFA00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2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36475A" w14:textId="07F50D3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644C60A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4B4C2" w14:textId="0EEA18C6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76705" w14:textId="38AEF975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7FDE9" w14:textId="6D8740E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4BE58" w14:textId="2953D9A1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7029F" w14:textId="33C0316F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0A527CE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3A4B2" w14:textId="626AD527" w:rsidR="001C6E1D" w:rsidRPr="00256F95" w:rsidRDefault="001C6E1D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 general, how would you rate your overall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22B96" w14:textId="234B9EAB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EFB0C" w14:textId="15F6824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1E861" w14:textId="2A14EFC6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CB617" w14:textId="188277A6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8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C6E1D" w:rsidRPr="00256F95" w14:paraId="22D1B064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8F7195" w14:textId="38B2489B" w:rsidR="001C6E1D" w:rsidRPr="00256F95" w:rsidRDefault="001C6E1D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oo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0520AB" w14:textId="2F5F5AF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C31B28" w14:textId="0600EC9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6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F5C1F8" w14:textId="130E385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6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0C1F2B6D" w14:textId="5BBE1C2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3EBA333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8C438" w14:textId="114A688C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i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C74A9" w14:textId="127FBA5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3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4227B" w14:textId="672541C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 (25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B8D2C" w14:textId="74AF52D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 (26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38537" w14:textId="6EADC3EC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4B57365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4CCE6F" w14:textId="54EA5909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9823F0" w14:textId="2377753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3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A756B9" w14:textId="63C297A1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 (37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B6DB51" w14:textId="1E2C438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 (36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0085951" w14:textId="6111313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008FC12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B9C9C" w14:textId="3774318C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Very Goo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40F0B" w14:textId="59D609C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21B4C" w14:textId="26B51D3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 (21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E07A7" w14:textId="73DF2DB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 (20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871B9" w14:textId="54BA4483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5DBEBCB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F244F2" w14:textId="0D4F0FC4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ellen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4BC5D7" w14:textId="3D747106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F1AADA" w14:textId="028B11CB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 (8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D3431FA" w14:textId="370BFB6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8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6E3A48" w14:textId="236DD21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C2573" w:rsidRPr="00256F95" w14:paraId="74651C9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</w:tcPr>
          <w:p w14:paraId="1D12EAEF" w14:textId="134152CE" w:rsidR="009C2573" w:rsidRPr="00256F95" w:rsidRDefault="009C2573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</w:tcPr>
          <w:p w14:paraId="79CB962E" w14:textId="77777777" w:rsidR="009C2573" w:rsidRPr="00256F95" w:rsidRDefault="009C2573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</w:tcPr>
          <w:p w14:paraId="124D6E3B" w14:textId="77777777" w:rsidR="009C2573" w:rsidRPr="00256F95" w:rsidRDefault="009C2573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</w:tcPr>
          <w:p w14:paraId="3F8A894D" w14:textId="77777777" w:rsidR="009C2573" w:rsidRPr="00256F95" w:rsidRDefault="009C2573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</w:tcPr>
          <w:p w14:paraId="40C22DD5" w14:textId="77777777" w:rsidR="009C2573" w:rsidRPr="00256F95" w:rsidRDefault="009C2573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C6E1D" w:rsidRPr="00256F95" w14:paraId="10B0B53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626EC6" w14:textId="4A15067D" w:rsidR="001C6E1D" w:rsidRPr="00256F95" w:rsidRDefault="001C6E1D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ow often do you have someone (like a family member, friend, hospital clinic worker, or caregiver) help you read hospital or other medical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ial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C406E82" w14:textId="2F566685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DC3D21" w14:textId="603A407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21F4E7" w14:textId="2AB37DCB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BD1A8F" w14:textId="30DFBE3B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60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C6E1D" w:rsidRPr="00256F95" w14:paraId="0E09838E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4F3F1" w14:textId="56BEB39C" w:rsidR="001C6E1D" w:rsidRPr="00256F95" w:rsidRDefault="00BF6E2B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="001C6E1D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F5325" w14:textId="40E20753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5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5902E" w14:textId="3D95E90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 (56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8F11A" w14:textId="7E054FB1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 (56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65BB8" w14:textId="23EC667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70AC1C8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088CAB" w14:textId="65B53BFA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littl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094ACC" w14:textId="232FD0A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874350" w14:textId="3D21967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8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42E0750" w14:textId="434CDE7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8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DB6B32" w14:textId="464B33A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47DE183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040B1" w14:textId="693106FA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E7654" w14:textId="3D2C6686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E5EE9" w14:textId="42E5C85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 (11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C0E27" w14:textId="5670979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 (11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7AB28" w14:textId="096659EC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1FBF672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52D09D" w14:textId="783E5EF9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st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19F572" w14:textId="097A50D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E9EB29" w14:textId="27E1C94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7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8EF4813" w14:textId="06CB0EC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6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AD0C59" w14:textId="54953693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483CAC3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5458C" w14:textId="00BFD89B" w:rsidR="001C6E1D" w:rsidRPr="00256F95" w:rsidRDefault="001C6E1D" w:rsidP="00BF6E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9C16F" w14:textId="2AB0020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19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E944B" w14:textId="6E09BA0C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 (16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BDA57" w14:textId="76D764A6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 (16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3EDF6" w14:textId="03067FB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44F7B9C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961A9" w14:textId="4B26D2B9" w:rsidR="001C6E1D" w:rsidRPr="00256F95" w:rsidRDefault="001C6E1D" w:rsidP="001C6E1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48ECC" w14:textId="591FB024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7125C" w14:textId="54B060B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81CA1" w14:textId="562FAB8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F11B8" w14:textId="781592C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2AC7E3A7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9DE8E4" w14:textId="516C0B1A" w:rsidR="001C6E1D" w:rsidRPr="00256F95" w:rsidRDefault="001C6E1D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ow often do you have problems learning about your medical condition because of difficulty understanding written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formation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FC737B" w14:textId="3436FD4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E70AE2" w14:textId="4EF6CF8F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99215F" w14:textId="36AFF2F1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8A205DD" w14:textId="2230E417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8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1C6E1D" w:rsidRPr="00256F95" w14:paraId="5D11630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53484" w14:textId="6701FB37" w:rsidR="001C6E1D" w:rsidRPr="00256F95" w:rsidRDefault="001C6E1D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C844C" w14:textId="31A65ABC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5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C1102" w14:textId="00427B88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 (67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53272" w14:textId="6C85CE46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 (6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D2C83" w14:textId="1D09A27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64F7382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11ABCE" w14:textId="582BCA02" w:rsidR="001C6E1D" w:rsidRPr="00256F95" w:rsidRDefault="001C6E1D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littl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F905FB" w14:textId="2B63A28F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2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6749AB" w14:textId="08DDCC8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12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821D03" w14:textId="1C9A7E3A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13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69FA12D" w14:textId="24F82FB2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17A4120C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307DC" w14:textId="1701B76C" w:rsidR="001C6E1D" w:rsidRPr="00256F95" w:rsidRDefault="001C6E1D" w:rsidP="001C6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18A3D" w14:textId="48531EA9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14829" w14:textId="290B0D7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11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A2C6D" w14:textId="3B94B7AE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 (11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74237" w14:textId="5B174E34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E1D" w:rsidRPr="00256F95" w14:paraId="54ABA637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551694" w14:textId="70B70903" w:rsidR="001C6E1D" w:rsidRPr="00256F95" w:rsidRDefault="001C6E1D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st or all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4FD26E" w14:textId="45EF2C6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489550" w14:textId="1822AE71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9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94DF40" w14:textId="3D7E83BD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9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457524" w14:textId="7F55D1F0" w:rsidR="001C6E1D" w:rsidRPr="00256F95" w:rsidRDefault="001C6E1D" w:rsidP="001C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5695" w:rsidRPr="00256F95" w14:paraId="516E252F" w14:textId="77777777" w:rsidTr="00256F95">
        <w:trPr>
          <w:trHeight w:val="255"/>
        </w:trPr>
        <w:tc>
          <w:tcPr>
            <w:tcW w:w="6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B8CB1" w14:textId="7D9EAC67" w:rsidR="009C2573" w:rsidRDefault="009C2573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A6FD3ED" w14:textId="77777777" w:rsidR="009C2573" w:rsidRPr="00256F95" w:rsidRDefault="009C2573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22383" w14:textId="77777777" w:rsidR="00375695" w:rsidRPr="00256F95" w:rsidRDefault="003756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B90819" w14:textId="77777777" w:rsidR="00375695" w:rsidRPr="00256F95" w:rsidRDefault="003756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860B3" w14:textId="77777777" w:rsidR="00375695" w:rsidRPr="00256F95" w:rsidRDefault="003756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2A704" w14:textId="77777777" w:rsidR="00375695" w:rsidRPr="00256F95" w:rsidRDefault="003756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56F95" w:rsidRPr="00256F95" w14:paraId="7CE6AEDC" w14:textId="77777777" w:rsidTr="00256F95">
        <w:trPr>
          <w:trHeight w:val="255"/>
        </w:trPr>
        <w:tc>
          <w:tcPr>
            <w:tcW w:w="6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46E48" w14:textId="51B77C7F" w:rsidR="00256F95" w:rsidRPr="00256F95" w:rsidRDefault="00256F95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. When remdesivir was offered, was adequate information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d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76E89" w14:textId="77777777" w:rsidR="00256F95" w:rsidRPr="00256F95" w:rsidRDefault="00256F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86852" w14:textId="77777777" w:rsidR="00256F95" w:rsidRPr="00256F95" w:rsidRDefault="00256F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6D080" w14:textId="77777777" w:rsidR="00256F95" w:rsidRPr="00256F95" w:rsidRDefault="00256F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9BFFA" w14:textId="77777777" w:rsidR="00256F95" w:rsidRPr="00256F95" w:rsidRDefault="00256F95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27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87FA5A2" w14:textId="77777777" w:rsidTr="00256F95">
        <w:trPr>
          <w:gridBefore w:val="1"/>
          <w:wBefore w:w="108" w:type="dxa"/>
          <w:trHeight w:val="76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474F51" w14:textId="1A2B2B9D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BAACE5" w14:textId="5BA558E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19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87A3A9" w14:textId="5C377D5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 (20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9E5565" w14:textId="1B48EEC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 (19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3EFD13" w14:textId="29E74C6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73CB23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208A0" w14:textId="14FE2D75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1B4A0" w14:textId="28A5E84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1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B1113" w14:textId="4690ED2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11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AF386" w14:textId="4F29637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 (12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D2B8D" w14:textId="78DDDF1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0C0C83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8CBFEB" w14:textId="78B33708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8AB641A" w14:textId="264B0ED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17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2C0917" w14:textId="42E2AB3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 (14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65BAC8" w14:textId="5F2CB57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 (15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BB5536" w14:textId="3726EC5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E5A904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CD5E5" w14:textId="4395F92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680B8" w14:textId="258314E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42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4D41A" w14:textId="074B829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4 (53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9F1AA" w14:textId="232A51F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 (52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8E949" w14:textId="25915FB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49CF89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DDC9C0" w14:textId="353CB98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 When remdesivir was offered, how comfortable did it make you feel to know that this medication was Emergency Use Authorized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9199F2" w14:textId="7DEA824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BCBD8E4" w14:textId="1FF0C13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4C85F5" w14:textId="6767AF9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BBEDC2" w14:textId="6A8DD33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A19D2EB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91C15" w14:textId="699BCEA2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73510" w14:textId="2210507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17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B5BC9" w14:textId="01DC2FD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11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D17F7" w14:textId="5D7A1DB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 (12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D58F0" w14:textId="449644C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7036E5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BD5225" w14:textId="6C43016C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omewhat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90527EF" w14:textId="7C75AB3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22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D9FB82" w14:textId="28E0111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 (21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924B1F" w14:textId="1CE5420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 (22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58B424" w14:textId="1C4F18D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149D40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BFDD5" w14:textId="4EFFEB8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59723" w14:textId="0723FAB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43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413DA" w14:textId="05F7CCA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0 (35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A48AB" w14:textId="4DD1980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 (3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2A3FC" w14:textId="308123A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E5DF6A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858BC42" w14:textId="7D167E3D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3AF909" w14:textId="0C58642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5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708591" w14:textId="19E1EE3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 (30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BC0E776" w14:textId="3D4F340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6 (29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7C8743" w14:textId="0695A19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B382F6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18F29" w14:textId="53F1CB3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3. How comfortable did you feel that the benefits of remdesivir treatment outweighed any potential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sk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E0811" w14:textId="25BD98E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83B70" w14:textId="348C8ED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CE133" w14:textId="7E25F7C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82D22" w14:textId="2A13A2C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7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56D8E1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57EF873" w14:textId="609003A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30E4DFC" w14:textId="05108AC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D2A033" w14:textId="666E478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7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58B4B2" w14:textId="07801BA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 (8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18E749" w14:textId="5ED34EA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4837D8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11FDC" w14:textId="2C19D4C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01F67" w14:textId="2B08AF7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3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17C39" w14:textId="6E693A9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 (22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76D53" w14:textId="77D89A1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 (23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9E217" w14:textId="3FC966D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6AC98F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37255C5" w14:textId="1A0CC5BB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5117DF" w14:textId="634533C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4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0D8D6B" w14:textId="3FC0938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 (40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F71FAE" w14:textId="3EE6BAD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 (40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873FF0" w14:textId="3F8726A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6F72C8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590E7" w14:textId="0DC287D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4BEEA" w14:textId="57A423B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5CFE69" w14:textId="71164F8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 (29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8CF19" w14:textId="1E70373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 (28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DBA77" w14:textId="3D28EB3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F6DA97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126F89" w14:textId="51BAB24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. After remdesivir treatment for</w:t>
            </w:r>
            <w:r w:rsidR="00FA2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VID-19, did it relieve concerns about COVID-19 infection leading to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ability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4D97B0" w14:textId="6C4EF6C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C10843" w14:textId="5B59AA1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66DD90" w14:textId="3072280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4EB474" w14:textId="3E12DE5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8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7E7C554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C416F" w14:textId="7C5709D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7000F" w14:textId="43A4189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44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A3D41" w14:textId="4F29808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 (47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CBF8E" w14:textId="140213F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6 (46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D755E" w14:textId="5242125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BABE43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DFDB70" w14:textId="0DA80493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F200F9" w14:textId="60E5014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55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1C2D85" w14:textId="538A043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5 (52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0B28B9" w14:textId="33DA78F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 (53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262024" w14:textId="472BDDF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7B0859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DD763" w14:textId="3B78235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5. After remdesivir treatment did you feel worried about the likelihood of spreading COVID-19infection to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CB67F" w14:textId="0BD732A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2158E" w14:textId="264A19D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1C63F" w14:textId="0229B06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F3AD4" w14:textId="52456B1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12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57C832F8" w14:textId="77777777" w:rsidTr="00256F95">
        <w:trPr>
          <w:gridBefore w:val="1"/>
          <w:wBefore w:w="108" w:type="dxa"/>
          <w:trHeight w:val="76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02FDD9" w14:textId="59C8A4B3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FD16CE9" w14:textId="1A446D4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0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4C02E3" w14:textId="0E5BCAA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 (25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176294" w14:textId="46114DC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 (24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2DB6BC" w14:textId="2F32404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4837208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84AC8" w14:textId="61610940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9A9B4" w14:textId="1750DC5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79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0506E" w14:textId="6BE18AF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6 (74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A777B" w14:textId="192EEC4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 (75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69CA1" w14:textId="4DC458C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E4E230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3A4D11" w14:textId="480396E3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6. After remdesivir treatment did you feel worried about COVID-19infection </w:t>
            </w:r>
            <w:r w:rsidR="00536BEC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lication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AB6F47" w14:textId="79ECAE4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D8B211" w14:textId="66A3AC8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33DD49" w14:textId="2662D24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BD32AE" w14:textId="61CC497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47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0F4D342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30AC6" w14:textId="1EF09B3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14D76" w14:textId="7FD84AC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49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56130" w14:textId="72DF041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 (39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E468F" w14:textId="19D81C0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 (40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58071" w14:textId="1A71FE2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55338B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D5F3D4" w14:textId="4DF5A1FB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F7C452" w14:textId="263B621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50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337E1A" w14:textId="2818A5F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9 (61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799ADD" w14:textId="4830BB0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 (59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36EDF2" w14:textId="4E309F9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BD0B51B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3186C" w14:textId="248BB4CA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CC891" w14:textId="7D19EAF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73AA4" w14:textId="77AF9C9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188DB" w14:textId="4B5A550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C2D3F" w14:textId="5F31BE4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7EBF7F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C0CA3D" w14:textId="7777777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1B62B2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2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A62D05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2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19D0F0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 (13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7162E7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E362F0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53DA3" w14:textId="7777777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A6DCE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4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35EA4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9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27526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10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4F5CA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4F41C66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B822C6" w14:textId="7777777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1AD4FB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4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696CDD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 (14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821F4B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14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3F76541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673510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227DA" w14:textId="7777777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FDC3E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50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10EB7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 (63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E544D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 (62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4F54C" w14:textId="777777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4EBFA4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E0EED" w14:textId="483D2A2A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7. Before giving you any new medicine, how often did hospital staff describe possible side effects in a way you could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rstand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F5D88" w14:textId="045CC42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41688" w14:textId="3832D20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11700" w14:textId="2B12B45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C52A8" w14:textId="586BFA4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5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083DB384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EE652A" w14:textId="074D1E12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ABEC80" w14:textId="44BE4FA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9CC816" w14:textId="0DD42A4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 (33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B4C8CF" w14:textId="5ECB04E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 (33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889EB8" w14:textId="357410C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C3D8B1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C8B0C" w14:textId="15D21B4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F18C2" w14:textId="2E9564F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5BCAB" w14:textId="00DCA4B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 (18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3BF12" w14:textId="5F24E7D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 (18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5CBEF" w14:textId="7D83E20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53486D7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0D76C1" w14:textId="01B9462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918097" w14:textId="107E8B8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FED65B" w14:textId="00178D2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 (14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723CB2" w14:textId="7AD306C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 (15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8F5820" w14:textId="694B123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ACC3E0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2596F5" w14:textId="23A431EC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D1F53" w14:textId="659809D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2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7A9B1" w14:textId="68A6AAB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 (32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5AC90" w14:textId="057AFE6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 (31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9F22C" w14:textId="4222C17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02FEB4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3AD0E3" w14:textId="7E06C1B3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8. After you left the hospital, did you go directly to your own home, to someone else’s home, or to another health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ility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56C6431" w14:textId="1F41A0E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4C6977" w14:textId="7265F8A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76E6E0" w14:textId="1C0A55F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C8407E6" w14:textId="517E59B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72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4AE8DAB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2E6A1" w14:textId="1CC858D2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rectly to my own ho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6796A" w14:textId="325E6D9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9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CD850" w14:textId="2CA1458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4 (95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331D4" w14:textId="5619819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0 (9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B77C5" w14:textId="519EDFD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A95022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7DAF70" w14:textId="15050677" w:rsidR="00BF6E2B" w:rsidRPr="00256F95" w:rsidRDefault="00BF6E2B" w:rsidP="00BF6E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C03F1F" w14:textId="2DB250B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9423D29" w14:textId="2F4B131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4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D3130E0" w14:textId="316A698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4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32CD931" w14:textId="73BD440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6AA0A0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8FE87" w14:textId="50425DD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. After you left the hospital, did you have someone to help you to take care of daily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ed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96227" w14:textId="4FBD9D2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7353A" w14:textId="5F836E6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1E1B7" w14:textId="618951D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CF5AE" w14:textId="7AC5CCA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7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41D2D12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4E6A28" w14:textId="33998C30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4B574D" w14:textId="3D4013B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860E57C" w14:textId="222A89C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9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50AEF3" w14:textId="3CAE44A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(9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545F24" w14:textId="422169B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382478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DABCA" w14:textId="38D7678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littl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44530" w14:textId="4349815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F365A" w14:textId="2286CE7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7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4F476" w14:textId="4C44122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7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31D91" w14:textId="355C411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033F806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FFBA12" w14:textId="4C3AE70C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8923A40" w14:textId="4BEC222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CD190CC" w14:textId="18C16B3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 (15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ACE35D" w14:textId="2945EC7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 (15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9B2700" w14:textId="275E3AF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8DA81F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EF3E5" w14:textId="30B0E66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9F5973" w14:textId="771BF34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76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79900" w14:textId="49EEF3F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 (67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5512B" w14:textId="3A507D8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 (68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7B2FD" w14:textId="64EBBFE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360E94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E43DA0" w14:textId="0B51275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0. After you left the hospital, did you have someone to take you to the doctor if you needed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1D134C" w14:textId="60C0A2B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79FADD" w14:textId="274D166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99C93A" w14:textId="022C637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C980D9" w14:textId="02C29E3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7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A131CF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36BCA" w14:textId="1FB8D01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B1A66" w14:textId="3CF4487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071C1" w14:textId="1BF9A65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12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8C384" w14:textId="5290AD8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 (11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186F3" w14:textId="3DD997D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705125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4B70AC" w14:textId="12CBB9F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littl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2E45C1" w14:textId="0BACB7E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37040F" w14:textId="252EC98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4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A39289" w14:textId="6C12FCF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4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4395881" w14:textId="77BFDAD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03DE5CF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BC3D" w14:textId="2A54A799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51F0" w14:textId="1B4E8C1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A65F7" w14:textId="204F05E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9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67F4A" w14:textId="5CB2D8D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9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3DE319" w14:textId="1801CFF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0E07F7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1A62B16" w14:textId="7826232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of the ti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ECFD29F" w14:textId="3356851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8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CFD942" w14:textId="5B2CFE1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 (74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1CE74FF" w14:textId="1264D6B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 (7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86B2111" w14:textId="2672F7E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DABE44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A602C" w14:textId="362C1E5D" w:rsidR="00BF6E2B" w:rsidRPr="00256F95" w:rsidRDefault="00BF6E2B" w:rsidP="00DB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1. After you left the hospital, did doctors, nurses or other hospital staff talk with you about whether you would have the help you needed when you left the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84DA1" w14:textId="5F1432F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6E492" w14:textId="246AC4E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B68A9" w14:textId="3200D07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B215D" w14:textId="7D70F5D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53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309AEDF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6206A8" w14:textId="0A5FE30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A64D13" w14:textId="2C9935F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17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BE796E9" w14:textId="6691A45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 (13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954DA7" w14:textId="2E8C73D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 (13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D0AD74" w14:textId="17D8606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592FF449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7163C" w14:textId="5873B514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CD3EA" w14:textId="3551C62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A82DC" w14:textId="461AE4B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9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B1D5E" w14:textId="05F1454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9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28B1E" w14:textId="21A1C91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E220E7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BB6E10" w14:textId="23421E1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7A119C" w14:textId="3B04491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17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A02778D" w14:textId="5C1B4EA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12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B102AA" w14:textId="40154E5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 (13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BFEE33" w14:textId="7F75049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921BE16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0DEE4" w14:textId="213F471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3A281" w14:textId="03CF190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5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DE1E3" w14:textId="0D9D1F4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 (65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FB60D" w14:textId="2552715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 (63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802D7" w14:textId="66F4B44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7A4794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D135A0" w14:textId="69DB862B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2. Did you get information inwriting about what symptoms or health problems to look out for after you left the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03412C" w14:textId="27CD5FE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E80D2E" w14:textId="4BDE635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4E492C" w14:textId="509AD11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59DDF2" w14:textId="4C5748D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29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7DA8473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CCBD8" w14:textId="402B141A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4E268" w14:textId="0512DC3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2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E6774" w14:textId="428B6D1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2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3A568" w14:textId="4928C7F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 (13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D5F93" w14:textId="4539CB1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52F8DE5" w14:textId="77777777" w:rsidTr="00256F95">
        <w:trPr>
          <w:gridBefore w:val="1"/>
          <w:wBefore w:w="108" w:type="dxa"/>
          <w:trHeight w:val="76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C2023F" w14:textId="6A0822AF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DCF3F2" w14:textId="696B95D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4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874236" w14:textId="7761457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9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03ED67" w14:textId="7A39F42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10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CB775D0" w14:textId="1C6B623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99537F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36227" w14:textId="5F0B380F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97BD1" w14:textId="5EEF445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4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FA7F6" w14:textId="4B8EED0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 (14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B7A8E" w14:textId="15EDF11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14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992E5" w14:textId="6E6E253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C008D8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906088" w14:textId="6622D10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9D439F6" w14:textId="63E9903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50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C09C9C" w14:textId="0DEABD0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 (63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44EB75" w14:textId="5FAA869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 (62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09B8BB" w14:textId="408C037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5843695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35D5A" w14:textId="7830CE2A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3. How prepared were you to follow home isolation guidelines while receiving remdesivir </w:t>
            </w:r>
            <w:r w:rsidR="000E6658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11D11" w14:textId="3B055B0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4C0B6" w14:textId="187FAD5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1CE0D" w14:textId="509EA3C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A8A96" w14:textId="7A9D46C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74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3B1CBD4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D2E22ED" w14:textId="0F32BE42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prepar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FEA787" w14:textId="764720E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6DC02F" w14:textId="23CF9AB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7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729242" w14:textId="5E3AC71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7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3461B6E2" w14:textId="229E828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6E1085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541AE" w14:textId="350EAD5D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prepar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59CDB" w14:textId="7D84B65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3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F6615" w14:textId="2C864ED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 (22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C1C61" w14:textId="031DF90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 (24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98C88" w14:textId="2B5845B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BEBF608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974C" w14:textId="4DA6B86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prepar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002C" w14:textId="79095FA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5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96F5B" w14:textId="6DC36B6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 (31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A197" w14:textId="6F428D8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 (32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710C26" w14:textId="68DEA5F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65BD50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A5DC9" w14:textId="56B160FB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remely prepar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CA96E" w14:textId="22AF4AA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26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CD0C1" w14:textId="533FEDA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 (37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5641" w14:textId="736A85A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 (36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B6C2CD" w14:textId="27CD80F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828ABD2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3B557F" w14:textId="786151D0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. How comfortable did you feel to be discharged as an outpatient, with remdesivir treatment forCOVID-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4BA3BA" w14:textId="3428CE5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D5186C" w14:textId="3BF3D14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16B8D5" w14:textId="0AD0DC5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BD95CD" w14:textId="0A25317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17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0DF55B7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462AC" w14:textId="1E1A04F0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A099F" w14:textId="09D2C18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2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FE7E2" w14:textId="26172DD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 (9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FC21C" w14:textId="613A35C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9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69380" w14:textId="02298D1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6F9AED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C3708D" w14:textId="767DBF1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C19629" w14:textId="1AB2372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0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AA5A91" w14:textId="5B83BFD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 (14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6144F1" w14:textId="21D06EA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 (15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99EAA57" w14:textId="14BD44E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5FCA3A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427EC" w14:textId="38F7036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C51B7" w14:textId="5F187B2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6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7B02C" w14:textId="46ECFE6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3 (32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E67E4" w14:textId="48A006C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 (33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482D9" w14:textId="1105844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BD007B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205D26" w14:textId="57EAC93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Comfort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A235D9" w14:textId="6BA58BC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31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F8A4C4" w14:textId="6303FDE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 (43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ED5D25D" w14:textId="56DA78C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 (41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F4077D" w14:textId="01DC64F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9161D5A" w14:textId="77777777" w:rsidTr="00256F95">
        <w:trPr>
          <w:gridBefore w:val="1"/>
          <w:wBefore w:w="108" w:type="dxa"/>
          <w:trHeight w:val="28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0C589" w14:textId="52B9A0F3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5. How easy would it have been to return to the medical center for daily treatment if your condition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sened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6C01B" w14:textId="26503F4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4B382" w14:textId="1A17985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76B0E" w14:textId="01395E8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2AFFD" w14:textId="2A82C41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4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6F268AA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70F87C" w14:textId="7ECF4C20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difficul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8F99160" w14:textId="6641EF2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16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4AF208" w14:textId="6C8749B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1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33F4CC" w14:textId="6C0E8E7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 (12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343126B" w14:textId="6D5DCFA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D75B1D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32022" w14:textId="49CB55E4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difficul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499FB" w14:textId="6EC3C81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42606" w14:textId="1DA977A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 (19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38721" w14:textId="2115712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 (19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3B363" w14:textId="4FD2179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3156BD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35170B" w14:textId="255341AF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C1DDD4" w14:textId="0448C01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32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68103D" w14:textId="7E936FC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 (20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43E8AD" w14:textId="6CD7FD6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 (21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41F9B6" w14:textId="539236B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DBE8F6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633AD" w14:textId="76B36CAF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94C44" w14:textId="0862464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37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F8D11" w14:textId="4DE7027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8 (48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3A024" w14:textId="184B76D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 (47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34C30" w14:textId="5A0FABB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CEA81E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CB0B35" w14:textId="2C3835B3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6. How satisfied were you with the nursing care provided during your remdesivir treatment as an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patient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79BE07" w14:textId="3953E4B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7C0136" w14:textId="22BB0C9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475952" w14:textId="07DA2AA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3A7D6C" w14:textId="0E40547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0560FCB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59949" w14:textId="7D4DDF4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or somewhat dis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66BB9" w14:textId="3F8CE59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2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F68C2" w14:textId="2073514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4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29811" w14:textId="04BF90D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 (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0A9DA" w14:textId="66976D6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0E5B9F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CAECBD" w14:textId="698FC6C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E8F1B8" w14:textId="2158D62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26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8DD86A" w14:textId="29A5248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 (10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B439AB" w14:textId="2C787D5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 (11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1522D3" w14:textId="66B9CC8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FE05B68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D07BC" w14:textId="7DACD6A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E95A2" w14:textId="0C470B4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61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F35A1" w14:textId="5B59117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 (85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929CC" w14:textId="4DFB108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0 (83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53573" w14:textId="3D66389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CFCC403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AD2710" w14:textId="1C48A782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7. If you were asked to input data about your symptoms into a smartphone application, how easy was it for you to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C0919D" w14:textId="426D0A9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9F172B" w14:textId="57459FE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488C16" w14:textId="41B5691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2632FC10" w14:textId="31A7E89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34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0A08BF7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86488" w14:textId="73E5EAC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or somewhat difficul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58D25" w14:textId="0255513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4B92D" w14:textId="35DD797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5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0F38D" w14:textId="12FB8B2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5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C39F9" w14:textId="1C6E101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8FE8D9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A58F40" w14:textId="361F1888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754702" w14:textId="3FBC0D2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31EE39" w14:textId="72BB6E2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10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8CD321" w14:textId="3FCE190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0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8C6B56" w14:textId="61D0129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3C58F7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BDC43" w14:textId="3B99FC7F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DC577" w14:textId="2E8A93B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D38E1" w14:textId="0B7884E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 (29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BD0A1" w14:textId="703683A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 (27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F6F81" w14:textId="1E1F1AC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BF1B24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1E9057" w14:textId="2E72BB05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o not recall inputting data about my symptoms into a smartphone </w:t>
            </w:r>
            <w:r w:rsidR="007815E6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plicat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89442F4" w14:textId="1C43ECF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69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D97376" w14:textId="39DB2B5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 (54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2F7A7F" w14:textId="055CA65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 (56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7AFABB" w14:textId="2A67FE3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55B998D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36706C" w14:textId="6DAF6A74" w:rsidR="00BF6E2B" w:rsidRPr="00256F95" w:rsidRDefault="00BF6E2B" w:rsidP="00BF6E2B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839A22" w14:textId="295647A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BCB4FD" w14:textId="1E35CCD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780EF2" w14:textId="2683402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E24D3C" w14:textId="2461575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DC8A518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84F3C" w14:textId="23C8540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8. Did you receive medical follow-up at home with an in-person visit or via remote tele-health visit with a care team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mber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48B4F" w14:textId="7BB1E51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13FB9" w14:textId="2477047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676DF" w14:textId="55CD10E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B1A9C" w14:textId="57771A8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79E56BA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725C11" w14:textId="3D9B687A" w:rsidR="00BF6E2B" w:rsidRPr="00256F95" w:rsidRDefault="00BF6E2B" w:rsidP="00BF6E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veri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42C38D" w14:textId="464F432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61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54EE16" w14:textId="088A25C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 (79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3E9131" w14:textId="170E6AA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7 (77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354DE6A" w14:textId="4FFFA61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4406EE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F31F7" w14:textId="2C2B83B7" w:rsidR="00BF6E2B" w:rsidRPr="00256F95" w:rsidRDefault="00BF6E2B" w:rsidP="00BF6E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CC458" w14:textId="79539A4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5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5484C" w14:textId="37B549E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10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36DD7" w14:textId="34CEC2B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 (11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9AFF7" w14:textId="62FE7A7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1A902F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EC258F" w14:textId="48AC6FF8" w:rsidR="00BF6E2B" w:rsidRPr="00256F95" w:rsidRDefault="00BF6E2B" w:rsidP="00BF6E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699FEA" w14:textId="17DBD83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23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2899FD" w14:textId="4BBAB33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 (9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A871C7" w14:textId="1896AE4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(10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C21A44D" w14:textId="4FC64B1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B88210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09BFA" w14:textId="6BED776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. How satisfied were you with medical follow-up you received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C9CBC" w14:textId="63B61E4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5CD1B" w14:textId="291E46F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A8BE7" w14:textId="549A1EB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609F0" w14:textId="7F98727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209035A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686934" w14:textId="35E3388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or somewhat dis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98D14C" w14:textId="2D1C7CA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9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A22F8C" w14:textId="2F346B0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4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06C6A8" w14:textId="6DE490E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FFE8BC" w14:textId="06CA281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5E14A73B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670AD" w14:textId="32B243DE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D7B1C" w14:textId="3618F83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36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8A7FC" w14:textId="2C3C0CF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 (13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1149C" w14:textId="420D11F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 (15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808901" w14:textId="19E7CF2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5CD041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960614B" w14:textId="07790D8B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815DE6" w14:textId="617E519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54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FC30B9" w14:textId="6281226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9 (81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7E5FFD2" w14:textId="49036B8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 (79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941A97" w14:textId="2D15CEF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1249086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F0555" w14:textId="2427F900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0. If you had a telehealth visit, how would you rate difficulty in setting up the telemedicine platform for the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sit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C48C5" w14:textId="27C14AA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0A4EE" w14:textId="58F2460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3FF7F" w14:textId="692DF39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D9E74" w14:textId="6F7248E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85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4186E5C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C929FD" w14:textId="3E8D7B4D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or somewhat difficul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5CA96D" w14:textId="66F4EED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DC7E43" w14:textId="0B799DB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7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E484A4" w14:textId="4ACCB41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C1592E" w14:textId="7EE30E0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A3F42C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988E9" w14:textId="125AE43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64463" w14:textId="0D057DB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9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A599C" w14:textId="5E8AE9F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 (10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CB919" w14:textId="7B44E75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10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5BEA2" w14:textId="75C63A4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B0E837E" w14:textId="77777777" w:rsidTr="00256F95">
        <w:trPr>
          <w:gridBefore w:val="1"/>
          <w:wBefore w:w="108" w:type="dxa"/>
          <w:trHeight w:val="28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7F2157B" w14:textId="3A54D8E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2EB7D8" w14:textId="20FC421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28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44FC118" w14:textId="1C538B71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 (42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AF97A6" w14:textId="7F01FD5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41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59A4A7" w14:textId="5660D0C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3EAB67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75709" w14:textId="5704C7E5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tele-health visi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2BB3A" w14:textId="4DD9471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61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57A6E" w14:textId="72DAB28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 (39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6D069" w14:textId="548944F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 (41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62F20" w14:textId="53875C8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A37B9A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B351EC" w14:textId="036AE99C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1. How satisfied were you with your tele-health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sit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5AABFE" w14:textId="5DC2096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85006C" w14:textId="65AE8DC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B6DFE35" w14:textId="47E10FF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BE2253" w14:textId="44C3239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92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64870FE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9D392" w14:textId="0024609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or somewhat dis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65FC8" w14:textId="576FF87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4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54A07" w14:textId="61B097E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3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5EE99" w14:textId="3467189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F2765" w14:textId="73977E2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7B66C2B" w14:textId="77777777" w:rsidTr="00256F95">
        <w:trPr>
          <w:gridBefore w:val="1"/>
          <w:wBefore w:w="108" w:type="dxa"/>
          <w:trHeight w:val="28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7AE6D1" w14:textId="459453BC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F5B31A" w14:textId="1E6B96F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2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E49162" w14:textId="1ECE8FF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 (19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AA4B7F" w14:textId="6D9D013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 (20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1F3164" w14:textId="6397A14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DB85CC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09938" w14:textId="4E9702F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satisfie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2DB46" w14:textId="6EF6425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2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2F5C7" w14:textId="25ECF6F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 (76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BBBF7" w14:textId="52F398C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 (75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6E97F" w14:textId="3CC3663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9C2BFC7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CC9F4E" w14:textId="07820E5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0838B9" w14:textId="7DA2F4A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74CC54" w14:textId="07E465F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CF720D" w14:textId="3894E92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575E20" w14:textId="0609C45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EEA38D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3FA13" w14:textId="4E084340" w:rsidR="00BF6E2B" w:rsidRPr="00256F95" w:rsidRDefault="00BF6E2B" w:rsidP="00BF6E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DA15D" w14:textId="234F9C4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44D5E" w14:textId="29FE54C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8EE3B" w14:textId="45CBF8E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83A88" w14:textId="566018E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F26996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A945EBC" w14:textId="04BB5F8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2. If you had additional questions about remdesivir, how easy was it for you to obtain medication information from your </w:t>
            </w:r>
            <w:r w:rsidR="007815E6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7815E6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033414" w14:textId="4CAD446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AF1BEAE" w14:textId="63F8491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2CE3C4" w14:textId="3137C0D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2AA5C7" w14:textId="4B5F4A7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88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36E078D8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7397D" w14:textId="5A6CE826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or somewhat difficul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5580A" w14:textId="31AFC2B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19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F3320" w14:textId="698DCEC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1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E93502" w14:textId="7D7F363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 (12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3542A" w14:textId="05D398D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6F17838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88C90A" w14:textId="083B4DBB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9564EB" w14:textId="337EB21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4D4E82" w14:textId="033F267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 (12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C9A17A" w14:textId="2CDA2E3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 (13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E448D67" w14:textId="24468FE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AABCBF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DC0FA" w14:textId="6DFCD3AF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eas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11F59" w14:textId="3962D87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6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C5BB8" w14:textId="3F94015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 (34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77923" w14:textId="3B00BD6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 (35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EFEA4" w14:textId="71ED0D0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DF1F34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BBDB733" w14:textId="3210F0AE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ve no question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29F6E5" w14:textId="1B5121C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31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CF18117" w14:textId="3D8212B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 (40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7F2174A" w14:textId="4F308CE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 (39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7433C0" w14:textId="2A23009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8A602B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7665B" w14:textId="657F4EAA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3. Do you agree that remdesivir treatment decreased duration of your COVID-19 infection or reduced </w:t>
            </w:r>
            <w:r w:rsidR="00CA71D0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lications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EA041" w14:textId="365CBE7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6A65E" w14:textId="599FBC0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94C4C" w14:textId="0667742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0EBE2" w14:textId="317FB31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8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7E016C13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C2D024" w14:textId="70699C9B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agree or somewhat disagre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3B7CE9F" w14:textId="7498BCF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4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7E5F8F" w14:textId="6B9C2CE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 (8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424DAD2" w14:textId="22B167E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 (8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24EB9D62" w14:textId="746FA55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56F64C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C0CF1" w14:textId="5B168405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a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2CBA" w14:textId="15C5A27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29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5B7BB" w14:textId="0C55A12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 (22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66ACE" w14:textId="23F0563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 (23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C5401" w14:textId="430C6B9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B2EB09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7B26C0" w14:textId="4B8D3DAD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Agre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88A6D83" w14:textId="52785CA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26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1982BA8" w14:textId="68A0245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 (18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5CFA98A" w14:textId="6EDF3E1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 (18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A80759" w14:textId="74EF23A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EE539C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0AE5" w14:textId="304778AB" w:rsidR="00BF6E2B" w:rsidRPr="00256F95" w:rsidRDefault="00256F95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BF6E2B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ongly Agre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ABD7" w14:textId="1E80242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29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16E0" w14:textId="103A674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 (50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33298" w14:textId="1F9AF4A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 (48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8B2ED" w14:textId="4A4C150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9281D0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E5DDDB" w14:textId="4BE2F7AF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7D09AE" w14:textId="369808A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AE91A13" w14:textId="595B383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9A17C7" w14:textId="3326A15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8F1512" w14:textId="44390E7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55A84E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F101A" w14:textId="18D4A506" w:rsidR="00BF6E2B" w:rsidRPr="00256F95" w:rsidRDefault="00BF6E2B" w:rsidP="00BF6E2B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99EDF" w14:textId="0E1CC37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09A4A" w14:textId="6050FEB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BFB73" w14:textId="5415CED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A3A47" w14:textId="1258571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3923059" w14:textId="77777777" w:rsidTr="00256F95">
        <w:trPr>
          <w:gridBefore w:val="1"/>
          <w:wBefore w:w="108" w:type="dxa"/>
          <w:trHeight w:val="51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A9FE05" w14:textId="5538039B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4. If you had to pay for remdesivir, how much cost-share(co-pay) would you be willing to pay for this treatment per dose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82C6C8" w14:textId="5356F6F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10ACA5" w14:textId="1268A56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BBDC15" w14:textId="63D811D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57F6D690" w14:textId="5D528FA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24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69C8F09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59E9A" w14:textId="2913EC6A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uld not be willing to pa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22C60" w14:textId="404D574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 (58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D1BB7" w14:textId="75D2789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 (42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D2834" w14:textId="1C2F10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 (44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C1BF2" w14:textId="4E387DA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2363EF9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C21330" w14:textId="7FBEE195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50 U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6705D6" w14:textId="4EFDC93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27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579DB6" w14:textId="61599B0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 (35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4A2715" w14:textId="499D5AE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7 (34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CA33E9" w14:textId="47773CE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4D57CD8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A9B51" w14:textId="629C89AA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100 U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5497F" w14:textId="5F8ADEF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14328" w14:textId="6B4D24B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 (8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A544F" w14:textId="78EC392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8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1416D" w14:textId="7C34D08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BE8418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75D46C" w14:textId="25A20410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200 U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62F52D" w14:textId="54C626C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2646CD4" w14:textId="0CCEA80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3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AFE4AC" w14:textId="69F7342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3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3E4644B" w14:textId="2DEF4D6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0F8C7A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5A470" w14:textId="7E75E86B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300 U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24DD5" w14:textId="3203E0B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0A27F" w14:textId="218124A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9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6ABDE" w14:textId="307F838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8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C334B" w14:textId="3E54085F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44B52A7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D2845F" w14:textId="08E63902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5. Do you feel that your recovery is the same, better, or worse by receiving remdesivir treatment in the outpatient </w:t>
            </w:r>
            <w:r w:rsidR="00CA71D0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ing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92D1EF4" w14:textId="6C05066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096CCE" w14:textId="297E4F1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9FDF79" w14:textId="2DA7FE8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4CE71F" w14:textId="17118006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1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4888947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E8199" w14:textId="7D63042E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ch or somewhat wors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E9583" w14:textId="6E83944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2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A8EA4" w14:textId="54E5DC3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5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F116E" w14:textId="7C74065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5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C795C" w14:textId="140034E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68D0EF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B37A9C" w14:textId="3A018481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out the sa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73780F" w14:textId="5F74260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6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D19291" w14:textId="1EFBA56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 (24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F0AA93" w14:textId="6A54A080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25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CCCACD" w14:textId="11B452C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5C831B0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4C4B1" w14:textId="08467957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what bett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AB0C3" w14:textId="1455337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1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C0959" w14:textId="6AD2A3B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22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F735F" w14:textId="6541359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 (21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9EDC2" w14:textId="636A5EAE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0711525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ADF7A8" w14:textId="7A7DE689" w:rsidR="00BF6E2B" w:rsidRPr="00256F95" w:rsidRDefault="00BF6E2B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ch bett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02A339" w14:textId="267723B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29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3CAE94" w14:textId="40A406B3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8 (48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0251B0" w14:textId="2FF4613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 (46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049264" w14:textId="79B60CF5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393458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A5B2A" w14:textId="44FDADEC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5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How often did nurses treat you with courtesy and </w:t>
            </w:r>
            <w:r w:rsidR="00CA71D0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pect?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A71D0"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8087D" w14:textId="1ABA86F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A8006" w14:textId="6D71EDA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E2D22" w14:textId="0EF79D57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67214" w14:textId="7A96A51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80</w:t>
            </w: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BF6E2B" w:rsidRPr="00256F95" w14:paraId="424A447E" w14:textId="77777777" w:rsidTr="00256F95">
        <w:trPr>
          <w:gridBefore w:val="1"/>
          <w:wBefore w:w="108" w:type="dxa"/>
          <w:trHeight w:val="198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21A444" w14:textId="7B4184A5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or 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A7897D" w14:textId="3313B852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525082" w14:textId="1B6833B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3.0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E76BBC" w14:textId="03C66E78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3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1CE356" w14:textId="0876F4A4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15D915F0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25F21" w14:textId="0437438E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84829" w14:textId="198CCC9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51833" w14:textId="099B647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6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E250F" w14:textId="718C33DC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6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083B1" w14:textId="0338C169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78D33600" w14:textId="77777777" w:rsidTr="00256F95">
        <w:trPr>
          <w:gridBefore w:val="1"/>
          <w:wBefore w:w="108" w:type="dxa"/>
          <w:trHeight w:val="270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849CE10" w14:textId="1A2A9F80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7325AF" w14:textId="54E45E0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83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6799DAA" w14:textId="7A9CC1CA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7 (90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2A25C99" w14:textId="61E6C60D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6 (89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C72B41" w14:textId="1D96B08B" w:rsidR="00BF6E2B" w:rsidRPr="00256F95" w:rsidRDefault="00BF6E2B" w:rsidP="00BF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AF2A87B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64800" w14:textId="2A6ECC4F" w:rsidR="00BF6E2B" w:rsidRPr="00256F95" w:rsidRDefault="00BF6E2B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5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How often did nurses listen carefully to </w:t>
            </w:r>
            <w:r w:rsidR="00CA71D0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?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4EBF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D0C8B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6F19C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FC197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752</w:t>
            </w:r>
          </w:p>
        </w:tc>
      </w:tr>
      <w:tr w:rsidR="00BF6E2B" w:rsidRPr="00256F95" w14:paraId="32669B6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63C5F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or 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6B924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96F7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4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6737AC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4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FA7D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EC9D6A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39B87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241DD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2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5A17C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8.1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108F5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8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182F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B5DEFB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DBDB6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3A332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82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871DB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 (87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4BD58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0 (86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0AA31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1883DE4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6100B" w14:textId="6CF39166" w:rsidR="00BF6E2B" w:rsidRPr="00256F95" w:rsidRDefault="00BF6E2B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DB5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How often did nurses explain things in a way you could </w:t>
            </w:r>
            <w:r w:rsidR="00CA71D0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rstand?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254DA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E2DB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DF0A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5D850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92</w:t>
            </w:r>
          </w:p>
        </w:tc>
      </w:tr>
      <w:tr w:rsidR="00BF6E2B" w:rsidRPr="00256F95" w14:paraId="60DB09B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B42F2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or 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42611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1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5201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7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CB187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8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35119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ECA63FD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199CF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68799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23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CB38C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(10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1002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 (12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114DE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57889B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AA47E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56FD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64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0142B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 (81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2B500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 (79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692B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00E81D4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A77E4" w14:textId="33159861" w:rsidR="00BF6E2B" w:rsidRPr="00256F95" w:rsidRDefault="00DB582F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 w:rsidR="00BF6E2B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During your remdesivir treatment, how often did doctors treat you with courtesy and </w:t>
            </w:r>
            <w:r w:rsidR="00CA71D0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pect?</w:t>
            </w:r>
            <w:r w:rsidR="00BF6E2B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629F1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3BA4D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ED4D9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83723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02</w:t>
            </w:r>
          </w:p>
        </w:tc>
      </w:tr>
      <w:tr w:rsidR="00BF6E2B" w:rsidRPr="00256F95" w14:paraId="1C4BD438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8AF72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or 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F8327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4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75333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7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F91D0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8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99A94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0673532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92184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78F21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22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ADE72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9.2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4A62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10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8530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33E3A8D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0BBB1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D7128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63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AEF1C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 (83.3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3EE5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 (81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C8D3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56B23D1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FE273" w14:textId="66E227AD" w:rsidR="00BF6E2B" w:rsidRPr="00256F95" w:rsidRDefault="00BF6E2B" w:rsidP="000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DB58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During your remdesivir treatment, how often did doctors listen carefully to </w:t>
            </w:r>
            <w:r w:rsidR="000C079A"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?</w:t>
            </w:r>
            <w:r w:rsidRPr="00256F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F5142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D3800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A4ED6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F44E0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32</w:t>
            </w:r>
          </w:p>
        </w:tc>
      </w:tr>
      <w:tr w:rsidR="00BF6E2B" w:rsidRPr="00256F95" w14:paraId="3D7F423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F3F0E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or sometim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2B46F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1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0D095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9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E97D5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(11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38697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6D6C965F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D3A3C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FF759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21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0EC39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1.6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306D8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 (12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A78E3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6E2B" w:rsidRPr="00256F95" w14:paraId="215B0C57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1A8BA" w14:textId="77777777" w:rsidR="00BF6E2B" w:rsidRPr="00256F95" w:rsidRDefault="00BF6E2B" w:rsidP="00BF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2EF43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57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1DBBE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 (78.5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7F258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9 (76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91082" w14:textId="77777777" w:rsidR="00BF6E2B" w:rsidRPr="00256F95" w:rsidRDefault="00BF6E2B" w:rsidP="0000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6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6F95" w:rsidRPr="00256F95" w14:paraId="3C295AE8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FC4C2" w14:textId="1A0CC8FF" w:rsidR="00256F95" w:rsidRDefault="00DB582F" w:rsidP="00256F9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256F95"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What factors influenced you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56F95"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256F95"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ost to accept treatment for your COVID-19 infection? Check all that apply. </w:t>
            </w:r>
          </w:p>
          <w:p w14:paraId="626BFEE5" w14:textId="77777777" w:rsidR="00256F95" w:rsidRDefault="00256F95" w:rsidP="00256F9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EB22BA5" w14:textId="641E8EC6" w:rsidR="00256F95" w:rsidRPr="00256F95" w:rsidRDefault="00256F95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iends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5AED1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A17405A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3FA8BCD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4411482" w14:textId="790C9D46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6 (10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6669A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8EABD2E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D5CC04B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FBCA894" w14:textId="5068539E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66 (13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9136C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EA9992B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FBEE33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39BF813" w14:textId="7B65EB2C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72 (13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7CF90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1B2A139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CE006B5" w14:textId="77777777" w:rsidR="00256F9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188E797" w14:textId="696E4975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4173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256F95" w:rsidRPr="00256F95" w14:paraId="204C808A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141F6" w14:textId="2947002D" w:rsidR="00256F95" w:rsidRPr="00256F95" w:rsidRDefault="00256F95" w:rsidP="00256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C3F60" w14:textId="024F3900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26 (4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82AE1" w14:textId="2426F28D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181 (37.8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1CDE1" w14:textId="2F18F454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207 (38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43045" w14:textId="55294A44" w:rsidR="00256F95" w:rsidRPr="00256F95" w:rsidRDefault="00256F95" w:rsidP="00256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4050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56F95" w:rsidRPr="00256F95" w14:paraId="37BA4BA1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54D427" w14:textId="3489DBDD" w:rsidR="00256F95" w:rsidRPr="00C430F5" w:rsidRDefault="00256F95" w:rsidP="00256F9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C guidelines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0C079A"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 (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BC823" w14:textId="53DB0313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5 (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19DD1B" w14:textId="0B32DBA7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85 (17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407FD" w14:textId="4EF12BBD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90 (1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F32AB6" w14:textId="590DEAF6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0654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256F95" w:rsidRPr="00256F95" w14:paraId="21F34F7C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5A8A5" w14:textId="0E3D13A7" w:rsidR="00256F95" w:rsidRPr="00C430F5" w:rsidRDefault="00256F95" w:rsidP="00256F9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Media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23A9B8" w14:textId="642C806E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1 (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32C145" w14:textId="53CD4985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33 (6.9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2D7492" w14:textId="26150553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34 (6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DDCC4C" w14:textId="635F75E9" w:rsidR="00256F95" w:rsidRPr="00C430F5" w:rsidRDefault="00256F95" w:rsidP="00256F9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1167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DB582F" w:rsidRPr="00256F95" w14:paraId="4DDE6056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5A53DD" w14:textId="4E727917" w:rsidR="00DB582F" w:rsidRPr="00C430F5" w:rsidRDefault="00DB582F" w:rsidP="00DB582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net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500A13" w14:textId="0864028B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2 (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F24A4" w14:textId="7FC24843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37 (7.7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D61BA" w14:textId="5B5B3444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39 (7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AADC9D" w14:textId="39CE1E3D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2159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DB582F" w:rsidRPr="00256F95" w14:paraId="72DF9823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612F9" w14:textId="716D7FD1" w:rsidR="00DB582F" w:rsidRPr="00C430F5" w:rsidRDefault="00AE5A25" w:rsidP="00DB582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ians</w:t>
            </w:r>
            <w:r w:rsidR="00DB582F"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D28099" w14:textId="55E3C7DD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44 (7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9C3284" w14:textId="1E7759D4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337 (70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ACFFD" w14:textId="63BDED1C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381 (70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9F52E" w14:textId="310B8BD3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6328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DB582F" w:rsidRPr="00256F95" w14:paraId="2F8CFA3E" w14:textId="77777777" w:rsidTr="00256F95">
        <w:trPr>
          <w:gridBefore w:val="1"/>
          <w:wBefore w:w="108" w:type="dxa"/>
          <w:trHeight w:val="255"/>
        </w:trPr>
        <w:tc>
          <w:tcPr>
            <w:tcW w:w="6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0BFA5C" w14:textId="398E980A" w:rsidR="00DB582F" w:rsidRPr="00C430F5" w:rsidRDefault="00DB582F" w:rsidP="00DB582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ws broadcasting</w:t>
            </w: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906FB8" w14:textId="2E6B95AB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5 (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1AA696" w14:textId="70599962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50 (10.4%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757993" w14:textId="385E43C1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C430F5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55 (10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C5BA69" w14:textId="3938E11C" w:rsidR="00DB582F" w:rsidRPr="00C430F5" w:rsidRDefault="00DB582F" w:rsidP="00DB582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0.6116</w:t>
            </w:r>
          </w:p>
        </w:tc>
      </w:tr>
    </w:tbl>
    <w:p w14:paraId="4E7F13FE" w14:textId="77777777" w:rsidR="008D32C5" w:rsidRPr="00256F95" w:rsidRDefault="008D32C5">
      <w:pPr>
        <w:rPr>
          <w:rFonts w:ascii="Times New Roman" w:hAnsi="Times New Roman" w:cs="Times New Roman"/>
          <w:sz w:val="22"/>
          <w:szCs w:val="22"/>
        </w:rPr>
      </w:pPr>
    </w:p>
    <w:p w14:paraId="6A824C76" w14:textId="69C88EA5" w:rsidR="00BF6E2B" w:rsidRPr="00256F95" w:rsidRDefault="00BF6E2B">
      <w:pPr>
        <w:rPr>
          <w:rFonts w:ascii="Times New Roman" w:hAnsi="Times New Roman" w:cs="Times New Roman"/>
          <w:sz w:val="22"/>
          <w:szCs w:val="22"/>
        </w:rPr>
      </w:pPr>
      <w:r w:rsidRPr="00256F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1</w:t>
      </w:r>
      <w:r w:rsidRPr="00256F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ilcoxon Rank Sum p-value; </w:t>
      </w:r>
      <w:r w:rsidRPr="00256F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2</w:t>
      </w:r>
      <w:r w:rsidRPr="00256F9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hi-Square p-value</w:t>
      </w:r>
    </w:p>
    <w:sectPr w:rsidR="00BF6E2B" w:rsidRPr="00256F95" w:rsidSect="001B17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F5"/>
    <w:rsid w:val="0007447B"/>
    <w:rsid w:val="000C079A"/>
    <w:rsid w:val="000E6658"/>
    <w:rsid w:val="00141C87"/>
    <w:rsid w:val="001B1701"/>
    <w:rsid w:val="001C6E1D"/>
    <w:rsid w:val="001D55D3"/>
    <w:rsid w:val="001F420C"/>
    <w:rsid w:val="002118CF"/>
    <w:rsid w:val="00225FA3"/>
    <w:rsid w:val="00256F95"/>
    <w:rsid w:val="0027402F"/>
    <w:rsid w:val="0033638C"/>
    <w:rsid w:val="00357A17"/>
    <w:rsid w:val="00375695"/>
    <w:rsid w:val="00391C0A"/>
    <w:rsid w:val="003E2A1F"/>
    <w:rsid w:val="004A2FA8"/>
    <w:rsid w:val="004B6169"/>
    <w:rsid w:val="00536BEC"/>
    <w:rsid w:val="00700AE6"/>
    <w:rsid w:val="0073564E"/>
    <w:rsid w:val="007815E6"/>
    <w:rsid w:val="007A3194"/>
    <w:rsid w:val="007B38B3"/>
    <w:rsid w:val="0088353B"/>
    <w:rsid w:val="008D32C5"/>
    <w:rsid w:val="0092234D"/>
    <w:rsid w:val="00973390"/>
    <w:rsid w:val="009A0CA7"/>
    <w:rsid w:val="009A5F44"/>
    <w:rsid w:val="009C2573"/>
    <w:rsid w:val="00A34177"/>
    <w:rsid w:val="00A566B4"/>
    <w:rsid w:val="00AE5A25"/>
    <w:rsid w:val="00B2434E"/>
    <w:rsid w:val="00B260F6"/>
    <w:rsid w:val="00B97C49"/>
    <w:rsid w:val="00BA5D66"/>
    <w:rsid w:val="00BF6E2B"/>
    <w:rsid w:val="00C430F5"/>
    <w:rsid w:val="00C97775"/>
    <w:rsid w:val="00CA71D0"/>
    <w:rsid w:val="00D7145B"/>
    <w:rsid w:val="00D85490"/>
    <w:rsid w:val="00DB582F"/>
    <w:rsid w:val="00EF6870"/>
    <w:rsid w:val="00F7614E"/>
    <w:rsid w:val="00F9167E"/>
    <w:rsid w:val="00FA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2F0E"/>
  <w15:chartTrackingRefBased/>
  <w15:docId w15:val="{C7621D32-550A-483C-86EF-84A6DA7F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3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0F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430F5"/>
  </w:style>
  <w:style w:type="character" w:styleId="Hyperlink">
    <w:name w:val="Hyperlink"/>
    <w:basedOn w:val="DefaultParagraphFont"/>
    <w:uiPriority w:val="99"/>
    <w:semiHidden/>
    <w:unhideWhenUsed/>
    <w:rsid w:val="00C430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30F5"/>
    <w:rPr>
      <w:color w:val="800080"/>
      <w:u w:val="single"/>
    </w:rPr>
  </w:style>
  <w:style w:type="paragraph" w:customStyle="1" w:styleId="msonormal0">
    <w:name w:val="msonormal"/>
    <w:basedOn w:val="Normal"/>
    <w:rsid w:val="00C430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C430F5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C430F5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kern w:val="0"/>
      <w:sz w:val="20"/>
      <w:szCs w:val="20"/>
      <w14:ligatures w14:val="none"/>
    </w:rPr>
  </w:style>
  <w:style w:type="paragraph" w:customStyle="1" w:styleId="xl63">
    <w:name w:val="xl63"/>
    <w:basedOn w:val="Normal"/>
    <w:rsid w:val="00C430F5"/>
    <w:pPr>
      <w:shd w:val="clear" w:color="000000" w:fill="FFFFFF"/>
      <w:spacing w:before="100" w:beforeAutospacing="1" w:after="100" w:afterAutospacing="1" w:line="240" w:lineRule="auto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64">
    <w:name w:val="xl64"/>
    <w:basedOn w:val="Normal"/>
    <w:rsid w:val="00C430F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65">
    <w:name w:val="xl65"/>
    <w:basedOn w:val="Normal"/>
    <w:rsid w:val="00C430F5"/>
    <w:pPr>
      <w:pBdr>
        <w:top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14:ligatures w14:val="none"/>
    </w:rPr>
  </w:style>
  <w:style w:type="paragraph" w:customStyle="1" w:styleId="xl66">
    <w:name w:val="xl66"/>
    <w:basedOn w:val="Normal"/>
    <w:rsid w:val="00C430F5"/>
    <w:pPr>
      <w:pBdr>
        <w:top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67">
    <w:name w:val="xl67"/>
    <w:basedOn w:val="Normal"/>
    <w:rsid w:val="00C430F5"/>
    <w:pPr>
      <w:shd w:val="clear" w:color="000000" w:fill="EFEFEF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68">
    <w:name w:val="xl68"/>
    <w:basedOn w:val="Normal"/>
    <w:rsid w:val="00C430F5"/>
    <w:pPr>
      <w:shd w:val="clear" w:color="000000" w:fill="EFEFEF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69">
    <w:name w:val="xl69"/>
    <w:basedOn w:val="Normal"/>
    <w:rsid w:val="00C430F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0">
    <w:name w:val="xl70"/>
    <w:basedOn w:val="Normal"/>
    <w:rsid w:val="00C430F5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1">
    <w:name w:val="xl71"/>
    <w:basedOn w:val="Normal"/>
    <w:rsid w:val="00C430F5"/>
    <w:pPr>
      <w:shd w:val="clear" w:color="000000" w:fill="FFFFFF"/>
      <w:spacing w:before="100" w:beforeAutospacing="1" w:after="100" w:afterAutospacing="1" w:line="240" w:lineRule="auto"/>
      <w:ind w:firstLineChars="100" w:firstLine="100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2">
    <w:name w:val="xl72"/>
    <w:basedOn w:val="Normal"/>
    <w:rsid w:val="00C430F5"/>
    <w:pPr>
      <w:shd w:val="clear" w:color="000000" w:fill="EFEFE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14:ligatures w14:val="none"/>
    </w:rPr>
  </w:style>
  <w:style w:type="paragraph" w:customStyle="1" w:styleId="xl73">
    <w:name w:val="xl73"/>
    <w:basedOn w:val="Normal"/>
    <w:rsid w:val="00C430F5"/>
    <w:pPr>
      <w:shd w:val="clear" w:color="000000" w:fill="EFEFEF"/>
      <w:spacing w:before="100" w:beforeAutospacing="1" w:after="100" w:afterAutospacing="1" w:line="240" w:lineRule="auto"/>
      <w:ind w:firstLineChars="100" w:firstLine="100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4">
    <w:name w:val="xl74"/>
    <w:basedOn w:val="Normal"/>
    <w:rsid w:val="00C430F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14:ligatures w14:val="none"/>
    </w:rPr>
  </w:style>
  <w:style w:type="paragraph" w:customStyle="1" w:styleId="xl75">
    <w:name w:val="xl75"/>
    <w:basedOn w:val="Normal"/>
    <w:rsid w:val="00C430F5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6">
    <w:name w:val="xl76"/>
    <w:basedOn w:val="Normal"/>
    <w:rsid w:val="00C430F5"/>
    <w:pPr>
      <w:pBdr>
        <w:top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7">
    <w:name w:val="xl77"/>
    <w:basedOn w:val="Normal"/>
    <w:rsid w:val="00C430F5"/>
    <w:pPr>
      <w:shd w:val="clear" w:color="000000" w:fill="FFC000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14:ligatures w14:val="none"/>
    </w:rPr>
  </w:style>
  <w:style w:type="paragraph" w:customStyle="1" w:styleId="xl78">
    <w:name w:val="xl78"/>
    <w:basedOn w:val="Normal"/>
    <w:rsid w:val="00C430F5"/>
    <w:pPr>
      <w:shd w:val="clear" w:color="000000" w:fill="FFC000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79">
    <w:name w:val="xl79"/>
    <w:basedOn w:val="Normal"/>
    <w:rsid w:val="00C430F5"/>
    <w:pPr>
      <w:shd w:val="clear" w:color="000000" w:fill="FFC000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80">
    <w:name w:val="xl80"/>
    <w:basedOn w:val="Normal"/>
    <w:rsid w:val="00C430F5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Helvetica" w:eastAsia="Times New Roman" w:hAnsi="Helvetica" w:cs="Helvetica"/>
      <w:kern w:val="0"/>
      <w14:ligatures w14:val="none"/>
    </w:rPr>
  </w:style>
  <w:style w:type="paragraph" w:customStyle="1" w:styleId="xl81">
    <w:name w:val="xl81"/>
    <w:basedOn w:val="Normal"/>
    <w:rsid w:val="00C430F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f7070b-7414-433e-b69c-3d22c3342ae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98CB269EB9E4AA4E469C091CFD14A" ma:contentTypeVersion="16" ma:contentTypeDescription="Create a new document." ma:contentTypeScope="" ma:versionID="c5460b7878a65823d8c628e15f56e10e">
  <xsd:schema xmlns:xsd="http://www.w3.org/2001/XMLSchema" xmlns:xs="http://www.w3.org/2001/XMLSchema" xmlns:p="http://schemas.microsoft.com/office/2006/metadata/properties" xmlns:ns3="37f7070b-7414-433e-b69c-3d22c3342ae5" xmlns:ns4="f2b435f7-1cfc-4f8e-a1be-2858adc4e7cd" targetNamespace="http://schemas.microsoft.com/office/2006/metadata/properties" ma:root="true" ma:fieldsID="30859fd1a0db626b55b201873f53afa1" ns3:_="" ns4:_="">
    <xsd:import namespace="37f7070b-7414-433e-b69c-3d22c3342ae5"/>
    <xsd:import namespace="f2b435f7-1cfc-4f8e-a1be-2858adc4e7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070b-7414-433e-b69c-3d22c3342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435f7-1cfc-4f8e-a1be-2858adc4e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840D83-B11A-449B-A6CC-230505920E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CAD455-77A7-4249-B3C8-8D8FB4251486}">
  <ds:schemaRefs>
    <ds:schemaRef ds:uri="http://purl.org/dc/dcmitype/"/>
    <ds:schemaRef ds:uri="http://purl.org/dc/terms/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f2b435f7-1cfc-4f8e-a1be-2858adc4e7cd"/>
    <ds:schemaRef ds:uri="http://schemas.openxmlformats.org/package/2006/metadata/core-properties"/>
    <ds:schemaRef ds:uri="37f7070b-7414-433e-b69c-3d22c3342ae5"/>
  </ds:schemaRefs>
</ds:datastoreItem>
</file>

<file path=customXml/itemProps3.xml><?xml version="1.0" encoding="utf-8"?>
<ds:datastoreItem xmlns:ds="http://schemas.openxmlformats.org/officeDocument/2006/customXml" ds:itemID="{47ABE323-2121-409F-9D52-86C903AF55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070b-7414-433e-b69c-3d22c3342ae5"/>
    <ds:schemaRef ds:uri="f2b435f7-1cfc-4f8e-a1be-2858adc4e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92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 Nguyen</dc:creator>
  <cp:keywords/>
  <dc:description/>
  <cp:lastModifiedBy>Julia K Nguyen</cp:lastModifiedBy>
  <cp:revision>3</cp:revision>
  <dcterms:created xsi:type="dcterms:W3CDTF">2025-08-04T05:56:00Z</dcterms:created>
  <dcterms:modified xsi:type="dcterms:W3CDTF">2025-08-1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98CB269EB9E4AA4E469C091CFD14A</vt:lpwstr>
  </property>
</Properties>
</file>